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E7B" w:rsidRDefault="00A22E7B">
      <w:pPr>
        <w:rPr>
          <w:lang w:val="en-US"/>
        </w:rPr>
      </w:pPr>
    </w:p>
    <w:p w:rsidR="00A22E7B" w:rsidRPr="002522B6" w:rsidRDefault="00A22E7B" w:rsidP="002522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6C0">
        <w:rPr>
          <w:rFonts w:ascii="Times New Roman" w:hAnsi="Times New Roman" w:cs="Times New Roman"/>
          <w:b/>
          <w:sz w:val="24"/>
          <w:szCs w:val="24"/>
          <w:lang w:val="en-US"/>
        </w:rPr>
        <w:t>Table 2S</w:t>
      </w:r>
    </w:p>
    <w:p w:rsidR="00A22E7B" w:rsidRDefault="00A22E7B" w:rsidP="00A22E7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22E7B" w:rsidRDefault="00A22E7B" w:rsidP="00A22E7B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0856" w:type="dxa"/>
        <w:tblCellMar>
          <w:left w:w="70" w:type="dxa"/>
          <w:right w:w="70" w:type="dxa"/>
        </w:tblCellMar>
        <w:tblLook w:val="04A0"/>
      </w:tblPr>
      <w:tblGrid>
        <w:gridCol w:w="3050"/>
        <w:gridCol w:w="2642"/>
        <w:gridCol w:w="2594"/>
        <w:gridCol w:w="2570"/>
      </w:tblGrid>
      <w:tr w:rsidR="00A01D05" w:rsidRPr="00A01D05" w:rsidTr="00A01D05">
        <w:trPr>
          <w:trHeight w:val="451"/>
        </w:trPr>
        <w:tc>
          <w:tcPr>
            <w:tcW w:w="3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gE-reactivity (median)</w:t>
            </w:r>
          </w:p>
        </w:tc>
        <w:tc>
          <w:tcPr>
            <w:tcW w:w="2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A  (n=47)</w:t>
            </w:r>
          </w:p>
        </w:tc>
        <w:tc>
          <w:tcPr>
            <w:tcW w:w="2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S (n=22)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  (n=22)</w:t>
            </w:r>
          </w:p>
        </w:tc>
      </w:tr>
      <w:tr w:rsidR="00A01D05" w:rsidRPr="00A01D05" w:rsidTr="00A01D05">
        <w:trPr>
          <w:trHeight w:val="35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 Ig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80.0 (3-1800)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0.0 (13-4600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5 (2-140)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gE peanu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 (0.55-100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5 kU/L (0.1-15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&lt;0.35 (0.0-0.05)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gE birch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1 (0.0-100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.0 kU/L (0.0-100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&lt;0.35 (0.0-0.24)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gE soy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4 (0.0-40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6 kU/L (0-40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&lt;0.35 (0.0-0.14)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Ara h 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.55 (0.0-138.71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Ara h 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75 (0.0-1117.58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Ara h 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8 (0.0-64.40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997218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  <w:r w:rsidR="00A01D05"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ra h 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.55 (1.21-178.24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Ara h 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60 (0.0-17.80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Ara h 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A01D05" w:rsidP="00A01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Gly m 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1 (0.0-27.88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E720CE" w:rsidP="00A01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  <w:r w:rsidR="00A01D05"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Gly m 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3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D05" w:rsidRPr="00A01D05" w:rsidRDefault="00E720CE" w:rsidP="00A01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  <w:r w:rsidR="00A01D05"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Gly m 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62 (0.0-53.60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  <w:tr w:rsidR="00A01D05" w:rsidRPr="00A01D05" w:rsidTr="00A01D05">
        <w:trPr>
          <w:trHeight w:val="451"/>
        </w:trPr>
        <w:tc>
          <w:tcPr>
            <w:tcW w:w="3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1D05" w:rsidRPr="00A01D05" w:rsidRDefault="00A01D05" w:rsidP="00A01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Bet v 1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5 (0.0-100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.96 (0.0-168.42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1D05" w:rsidRPr="00A01D05" w:rsidRDefault="00A01D05" w:rsidP="00A01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01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0.3</w:t>
            </w:r>
          </w:p>
        </w:tc>
      </w:tr>
    </w:tbl>
    <w:p w:rsidR="002522B6" w:rsidRDefault="002522B6" w:rsidP="002522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2B6" w:rsidRDefault="002522B6">
      <w:pPr>
        <w:rPr>
          <w:lang w:val="en-US"/>
        </w:rPr>
      </w:pPr>
    </w:p>
    <w:p w:rsidR="002522B6" w:rsidRPr="00A01D05" w:rsidRDefault="002522B6" w:rsidP="002522B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A16C0">
        <w:rPr>
          <w:rFonts w:ascii="Times New Roman" w:hAnsi="Times New Roman" w:cs="Times New Roman"/>
          <w:b/>
          <w:sz w:val="24"/>
          <w:szCs w:val="24"/>
          <w:lang w:val="en-US"/>
        </w:rPr>
        <w:t>Table 2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The median (range) total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 and specific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 expressed in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kU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/L. The median (range) for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rAra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 h 1,2,3,6,8,9 which are the recombinant components for peanut,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rBet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 v 1 for birch pollen and r Gly m 4,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nGly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 m 5, </w:t>
      </w:r>
      <w:proofErr w:type="spellStart"/>
      <w:r w:rsidRPr="00A01D05">
        <w:rPr>
          <w:rFonts w:ascii="Times New Roman" w:hAnsi="Times New Roman" w:cs="Times New Roman"/>
          <w:sz w:val="24"/>
          <w:szCs w:val="24"/>
          <w:lang w:val="en-US"/>
        </w:rPr>
        <w:t>rGly</w:t>
      </w:r>
      <w:proofErr w:type="spellEnd"/>
      <w:r w:rsidRPr="00A01D05">
        <w:rPr>
          <w:rFonts w:ascii="Times New Roman" w:hAnsi="Times New Roman" w:cs="Times New Roman"/>
          <w:sz w:val="24"/>
          <w:szCs w:val="24"/>
          <w:lang w:val="en-US"/>
        </w:rPr>
        <w:t xml:space="preserve"> m 6 for soy are expressed in ISU (ISAC Standard Unit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1D05">
        <w:rPr>
          <w:rFonts w:ascii="Times New Roman" w:hAnsi="Times New Roman" w:cs="Times New Roman"/>
          <w:sz w:val="24"/>
          <w:szCs w:val="24"/>
          <w:lang w:val="en-US"/>
        </w:rPr>
        <w:t>(PA=</w:t>
      </w:r>
      <w:r w:rsidRPr="00256E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C47">
        <w:rPr>
          <w:rFonts w:ascii="Times New Roman" w:hAnsi="Times New Roman" w:cs="Times New Roman"/>
          <w:sz w:val="24"/>
          <w:szCs w:val="24"/>
          <w:lang w:val="en-US"/>
        </w:rPr>
        <w:t>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severe allergy to peanuts</w:t>
      </w:r>
      <w:r w:rsidRPr="00A01D05">
        <w:rPr>
          <w:rFonts w:ascii="Times New Roman" w:hAnsi="Times New Roman" w:cs="Times New Roman"/>
          <w:sz w:val="24"/>
          <w:szCs w:val="24"/>
          <w:lang w:val="en-US"/>
        </w:rPr>
        <w:t>, PS=peanut sensitized patients, C=healthy controls)</w:t>
      </w:r>
    </w:p>
    <w:p w:rsidR="002522B6" w:rsidRPr="00D3487A" w:rsidRDefault="002522B6">
      <w:pPr>
        <w:rPr>
          <w:lang w:val="en-US"/>
        </w:rPr>
      </w:pPr>
    </w:p>
    <w:sectPr w:rsidR="002522B6" w:rsidRPr="00D3487A" w:rsidSect="00EF2171">
      <w:pgSz w:w="11906" w:h="16838"/>
      <w:pgMar w:top="426" w:right="282" w:bottom="142" w:left="28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2D37CE"/>
    <w:rsid w:val="000176F1"/>
    <w:rsid w:val="000A16C0"/>
    <w:rsid w:val="00172511"/>
    <w:rsid w:val="002522B6"/>
    <w:rsid w:val="00256E91"/>
    <w:rsid w:val="002D37CE"/>
    <w:rsid w:val="00692C47"/>
    <w:rsid w:val="00997218"/>
    <w:rsid w:val="009F2CC0"/>
    <w:rsid w:val="00A01D05"/>
    <w:rsid w:val="00A22E7B"/>
    <w:rsid w:val="00A5366D"/>
    <w:rsid w:val="00A55D14"/>
    <w:rsid w:val="00B345BC"/>
    <w:rsid w:val="00C53CB3"/>
    <w:rsid w:val="00D3487A"/>
    <w:rsid w:val="00D7449C"/>
    <w:rsid w:val="00E56C68"/>
    <w:rsid w:val="00E720CE"/>
    <w:rsid w:val="00EF2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37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7C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22E7B"/>
    <w:pPr>
      <w:widowControl w:val="0"/>
      <w:spacing w:after="0" w:line="240" w:lineRule="auto"/>
    </w:pPr>
    <w:rPr>
      <w:lang w:val="en-US"/>
    </w:rPr>
  </w:style>
  <w:style w:type="paragraph" w:customStyle="1" w:styleId="Mellanmrktrutnt21">
    <w:name w:val="Mellanmörkt rutnät 21"/>
    <w:qFormat/>
    <w:rsid w:val="00A22E7B"/>
    <w:pPr>
      <w:widowControl w:val="0"/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1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</dc:creator>
  <cp:keywords/>
  <dc:description/>
  <cp:lastModifiedBy>escusana</cp:lastModifiedBy>
  <cp:revision>3</cp:revision>
  <dcterms:created xsi:type="dcterms:W3CDTF">2014-12-24T00:14:00Z</dcterms:created>
  <dcterms:modified xsi:type="dcterms:W3CDTF">2015-05-20T15:24:00Z</dcterms:modified>
</cp:coreProperties>
</file>